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26" w:type="dxa"/>
        <w:tblInd w:w="-192" w:type="dxa"/>
        <w:tblLayout w:type="fixed"/>
        <w:tblLook w:val="04A0" w:firstRow="1" w:lastRow="0" w:firstColumn="1" w:lastColumn="0" w:noHBand="0" w:noVBand="1"/>
      </w:tblPr>
      <w:tblGrid>
        <w:gridCol w:w="2082"/>
        <w:gridCol w:w="2148"/>
        <w:gridCol w:w="1710"/>
        <w:gridCol w:w="1893"/>
        <w:gridCol w:w="1893"/>
      </w:tblGrid>
      <w:tr w:rsidR="0002056F" w:rsidRPr="000F3A6E" w14:paraId="08113903" w14:textId="77777777" w:rsidTr="00214BCB">
        <w:tc>
          <w:tcPr>
            <w:tcW w:w="2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9C1913" w14:textId="77777777" w:rsidR="0002056F" w:rsidRPr="000F3A6E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7AD35C" w14:textId="77777777" w:rsidR="0002056F" w:rsidRPr="000F3A6E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A6E">
              <w:rPr>
                <w:rFonts w:ascii="Times New Roman" w:hAnsi="Times New Roman" w:cs="Times New Roman"/>
                <w:sz w:val="24"/>
                <w:szCs w:val="24"/>
              </w:rPr>
              <w:t>Green spac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0B21A7" w14:textId="77777777" w:rsidR="0002056F" w:rsidRPr="000F3A6E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3A6E">
              <w:rPr>
                <w:rFonts w:ascii="Times New Roman" w:hAnsi="Times New Roman" w:cs="Times New Roman"/>
                <w:sz w:val="24"/>
                <w:szCs w:val="24"/>
              </w:rPr>
              <w:t>NumRab</w:t>
            </w:r>
            <w:proofErr w:type="spellEnd"/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16C41B" w14:textId="77777777" w:rsidR="0002056F" w:rsidRPr="000F3A6E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A6E">
              <w:rPr>
                <w:rFonts w:ascii="Times New Roman" w:hAnsi="Times New Roman" w:cs="Times New Roman"/>
                <w:sz w:val="24"/>
                <w:szCs w:val="24"/>
              </w:rPr>
              <w:t>Camera height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6E21BD" w14:textId="77777777" w:rsidR="0002056F" w:rsidRPr="000F3A6E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3A6E">
              <w:rPr>
                <w:rFonts w:ascii="Times New Roman" w:hAnsi="Times New Roman" w:cs="Times New Roman"/>
                <w:sz w:val="24"/>
                <w:szCs w:val="24"/>
              </w:rPr>
              <w:t>NumCat</w:t>
            </w:r>
            <w:proofErr w:type="spellEnd"/>
          </w:p>
        </w:tc>
      </w:tr>
      <w:tr w:rsidR="0002056F" w:rsidRPr="00AF55E1" w14:paraId="6AC5DF9B" w14:textId="77777777" w:rsidTr="00214BCB">
        <w:tc>
          <w:tcPr>
            <w:tcW w:w="20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4EA67" w14:textId="77777777" w:rsidR="0002056F" w:rsidRPr="00AF55E1" w:rsidRDefault="0002056F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Green space</w:t>
            </w:r>
          </w:p>
        </w:tc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141BD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23E513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17D5A7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C5A03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02056F" w:rsidRPr="00AF55E1" w14:paraId="1A116CCC" w14:textId="77777777" w:rsidTr="00214BCB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03831" w14:textId="77777777" w:rsidR="0002056F" w:rsidRPr="00AF55E1" w:rsidRDefault="0002056F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NumRab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8572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317D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88C3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AAA8087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02056F" w:rsidRPr="00AF55E1" w14:paraId="398E9FAF" w14:textId="77777777" w:rsidTr="00214BCB"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798F7" w14:textId="77777777" w:rsidR="0002056F" w:rsidRPr="00AF55E1" w:rsidRDefault="0002056F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Camera heigh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00D0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1788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3B2CB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EDEEF49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</w:tr>
      <w:tr w:rsidR="0002056F" w:rsidRPr="00AF55E1" w14:paraId="22EA6B05" w14:textId="77777777" w:rsidTr="00214BCB"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90C016" w14:textId="77777777" w:rsidR="0002056F" w:rsidRPr="00AF55E1" w:rsidRDefault="0002056F" w:rsidP="00214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NumCat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25D8B8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F7E4AF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0CDF3F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DD4D46" w14:textId="77777777" w:rsidR="0002056F" w:rsidRPr="00AF55E1" w:rsidRDefault="0002056F" w:rsidP="00214B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55E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448A31D" w14:textId="7B8FFAF9" w:rsidR="0040189D" w:rsidRDefault="0040189D"/>
    <w:sectPr w:rsidR="0040189D" w:rsidSect="00232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F5"/>
    <w:rsid w:val="0002056F"/>
    <w:rsid w:val="00024DDA"/>
    <w:rsid w:val="001A5BA5"/>
    <w:rsid w:val="001B65EC"/>
    <w:rsid w:val="00232CF2"/>
    <w:rsid w:val="0040189D"/>
    <w:rsid w:val="004134BF"/>
    <w:rsid w:val="00514140"/>
    <w:rsid w:val="00CC7C69"/>
    <w:rsid w:val="00F6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7991"/>
  <w15:chartTrackingRefBased/>
  <w15:docId w15:val="{8C2B951E-1BED-4557-862B-D437B4F1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56F"/>
    <w:pPr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cp:lastPrinted>2022-01-07T23:48:00Z</cp:lastPrinted>
  <dcterms:created xsi:type="dcterms:W3CDTF">2022-01-07T23:49:00Z</dcterms:created>
  <dcterms:modified xsi:type="dcterms:W3CDTF">2022-01-07T23:49:00Z</dcterms:modified>
</cp:coreProperties>
</file>